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CE4383">
      <w:pPr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bookmarkStart w:id="3" w:name="_GoBack"/>
      <w:bookmarkEnd w:id="3"/>
    </w:p>
    <w:p w14:paraId="1EFCAF13">
      <w:pPr>
        <w:rPr>
          <w:rFonts w:ascii="Times New Roman" w:hAnsi="Times New Roman" w:eastAsia="等线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Tables S1 </w:t>
      </w:r>
      <w:r>
        <w:rPr>
          <w:rFonts w:ascii="Times New Roman" w:hAnsi="Times New Roman" w:eastAsia="宋体" w:cs="Times New Roman"/>
          <w:color w:val="000000"/>
          <w:kern w:val="0"/>
          <w:sz w:val="22"/>
          <w14:ligatures w14:val="none"/>
        </w:rPr>
        <w:t>Univariate correlation analysis of adverse events 1 year after surgery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14:ligatures w14:val="none"/>
        </w:rPr>
        <w:t>.</w:t>
      </w:r>
    </w:p>
    <w:tbl>
      <w:tblPr>
        <w:tblStyle w:val="2"/>
        <w:tblW w:w="810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9"/>
        <w:gridCol w:w="1789"/>
        <w:gridCol w:w="1843"/>
        <w:gridCol w:w="904"/>
      </w:tblGrid>
      <w:tr w14:paraId="531F63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56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ED5267F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363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32B1A0">
            <w:pPr>
              <w:spacing w:before="100" w:beforeAutospacing="1" w:line="254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Adverse events at 1 year after surgery</w:t>
            </w:r>
            <w:bookmarkStart w:id="0" w:name="OLE_LINK18"/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 xml:space="preserve"> </w:t>
            </w:r>
            <w:bookmarkEnd w:id="0"/>
          </w:p>
        </w:tc>
        <w:tc>
          <w:tcPr>
            <w:tcW w:w="9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D518A5">
            <w:pPr>
              <w:spacing w:before="100" w:beforeAutospacing="1" w:line="254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0508E8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56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642DFF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9611EA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Yes (n=40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E3A3777">
            <w:pPr>
              <w:spacing w:before="100" w:beforeAutospacing="1" w:line="254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No (n=401)</w:t>
            </w:r>
          </w:p>
        </w:tc>
        <w:tc>
          <w:tcPr>
            <w:tcW w:w="9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6EBB00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2"/>
                <w14:ligatures w14:val="none"/>
              </w:rPr>
              <w:t>P-</w:t>
            </w: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value</w:t>
            </w:r>
          </w:p>
        </w:tc>
      </w:tr>
      <w:tr w14:paraId="667BE6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DEDA4C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Age, years, median (IQR)</w:t>
            </w:r>
          </w:p>
        </w:tc>
        <w:tc>
          <w:tcPr>
            <w:tcW w:w="17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696BC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75 (72, 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86C9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bookmarkStart w:id="1" w:name="_Hlk147753499"/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74 (72, 77)</w:t>
            </w:r>
            <w:bookmarkEnd w:id="1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B087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18</w:t>
            </w:r>
          </w:p>
        </w:tc>
      </w:tr>
      <w:tr w14:paraId="6595E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65781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Sex, n (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C80E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92E9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B59C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06</w:t>
            </w:r>
          </w:p>
        </w:tc>
      </w:tr>
      <w:tr w14:paraId="5218B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E488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20B4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9 (7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3776E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00 (49.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68DE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4B85B5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1F1C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3B89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1 (2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9962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01 (50.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41A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2B441C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D529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Height (cm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782A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65 (160, 1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96CF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63 (158, 17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5BD6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530</w:t>
            </w:r>
          </w:p>
        </w:tc>
      </w:tr>
      <w:tr w14:paraId="738CBE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5D9F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Body weight (kg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994B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67 (58, 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A7E3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66 (60, 7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FA0E9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767</w:t>
            </w:r>
          </w:p>
        </w:tc>
      </w:tr>
      <w:tr w14:paraId="60D0D1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FC6A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BMI, mean (SD), kg/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5DEE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14:ligatures w14:val="none"/>
              </w:rPr>
              <w:t>25.0 (21.9, 2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2AD5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14:ligatures w14:val="none"/>
              </w:rPr>
              <w:t>25.5 (22.</w:t>
            </w: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14:ligatures w14:val="none"/>
              </w:rPr>
              <w:t>, 2</w:t>
            </w: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14:ligatures w14:val="none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1022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14:ligatures w14:val="none"/>
              </w:rPr>
              <w:t>0.962</w:t>
            </w:r>
          </w:p>
        </w:tc>
      </w:tr>
      <w:tr w14:paraId="7DD38F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6C8D5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Education level, n (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67D4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D853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DDB6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132</w:t>
            </w:r>
          </w:p>
        </w:tc>
      </w:tr>
      <w:tr w14:paraId="1D4D63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6EDA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High school or abov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60AA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7 (1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077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15 (28.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326E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15C90A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552A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Below high school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F191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3 (8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2230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86 (71.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7575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63476C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14:paraId="5CA5D527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Preoperative MMS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1986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8 (26, 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1A25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7 (25, 2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EFEF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50</w:t>
            </w:r>
          </w:p>
        </w:tc>
      </w:tr>
      <w:tr w14:paraId="3DB38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D26F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Alcohol consumption history, n (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C2B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4 (3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D0E1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08 (26.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1EE1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193</w:t>
            </w:r>
          </w:p>
        </w:tc>
      </w:tr>
      <w:tr w14:paraId="0DA58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4A04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Smoking history, n (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3C32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5 (3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FB3E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09 (27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5264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155</w:t>
            </w:r>
          </w:p>
        </w:tc>
      </w:tr>
      <w:tr w14:paraId="4419FA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4951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aCCI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71C9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5 (4, 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D8D4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4 (3, 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0851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58</w:t>
            </w:r>
          </w:p>
        </w:tc>
      </w:tr>
      <w:tr w14:paraId="7E2A95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EF09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Weakness, n (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FE8A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9 (4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DEE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05 (26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3DE7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04</w:t>
            </w:r>
          </w:p>
        </w:tc>
      </w:tr>
      <w:tr w14:paraId="2A3732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974A">
            <w:pPr>
              <w:spacing w:before="100" w:beforeAutospacing="1" w:line="254" w:lineRule="auto"/>
              <w:jc w:val="left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 xml:space="preserve"> Deliriu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C786">
            <w:pPr>
              <w:spacing w:before="100" w:beforeAutospacing="1" w:line="254" w:lineRule="auto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14:ligatures w14:val="none"/>
              </w:rPr>
              <w:t>6 (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511F">
            <w:pPr>
              <w:spacing w:before="100" w:beforeAutospacing="1" w:line="254" w:lineRule="auto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14:ligatures w14:val="none"/>
              </w:rPr>
              <w:t>85 (21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EC3F">
            <w:pPr>
              <w:spacing w:before="100" w:beforeAutospacing="1" w:line="254" w:lineRule="auto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14:ligatures w14:val="none"/>
              </w:rPr>
              <w:t>0.356</w:t>
            </w:r>
          </w:p>
        </w:tc>
      </w:tr>
      <w:tr w14:paraId="3AF496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F312">
            <w:pPr>
              <w:spacing w:before="100" w:beforeAutospacing="1" w:line="254" w:lineRule="auto"/>
              <w:jc w:val="left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Asthenia with deliriu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C883">
            <w:pPr>
              <w:spacing w:before="100" w:beforeAutospacing="1" w:line="254" w:lineRule="auto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14:ligatures w14:val="none"/>
              </w:rPr>
              <w:t>4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34AB">
            <w:pPr>
              <w:spacing w:before="100" w:beforeAutospacing="1" w:line="254" w:lineRule="auto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14:ligatures w14:val="none"/>
              </w:rPr>
              <w:t>33 (8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26F7">
            <w:pPr>
              <w:spacing w:before="100" w:beforeAutospacing="1" w:line="254" w:lineRule="auto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14:ligatures w14:val="none"/>
              </w:rPr>
              <w:t>0.700</w:t>
            </w:r>
          </w:p>
        </w:tc>
      </w:tr>
      <w:tr w14:paraId="01E1A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14:paraId="545063A9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ASA physical status ≥ 3, n (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33BF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2 (5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E8B4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22 (30.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EB59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02</w:t>
            </w:r>
          </w:p>
        </w:tc>
      </w:tr>
      <w:tr w14:paraId="144BD2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14:paraId="49602D24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Surgery category, n (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8A10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32F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45EA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34A5E6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6D8A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Thoracic surger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1A2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 (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2DE6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1 (7.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A155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958</w:t>
            </w:r>
          </w:p>
        </w:tc>
      </w:tr>
      <w:tr w14:paraId="2CFBE9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DA67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Spine surger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88F0A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 (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4282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7 (9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40D5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369</w:t>
            </w:r>
          </w:p>
        </w:tc>
      </w:tr>
      <w:tr w14:paraId="6E5EF3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96FF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Joint surger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886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1 (2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DA7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32 (32.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FB85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485</w:t>
            </w:r>
          </w:p>
        </w:tc>
      </w:tr>
      <w:tr w14:paraId="616439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9169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General surger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48AE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2 (3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0564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22 (30.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A06C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956</w:t>
            </w:r>
          </w:p>
        </w:tc>
      </w:tr>
      <w:tr w14:paraId="750ABD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5279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Gynecological surger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E531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 (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5E99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9 (2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C63C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.000</w:t>
            </w:r>
          </w:p>
        </w:tc>
      </w:tr>
      <w:tr w14:paraId="54B707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65DDB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Urological surger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64D0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9 (2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59A1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47 (11.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35B3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51</w:t>
            </w:r>
          </w:p>
        </w:tc>
      </w:tr>
      <w:tr w14:paraId="1C8052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6339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ENT surger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42E6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2614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4 (1.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B3C5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.000</w:t>
            </w:r>
          </w:p>
        </w:tc>
      </w:tr>
      <w:tr w14:paraId="681C9C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9799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Oth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8965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 (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C61B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9 (4.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BF30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941</w:t>
            </w:r>
          </w:p>
        </w:tc>
      </w:tr>
      <w:tr w14:paraId="47D18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5C23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Type of anesthes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665C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A161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C46F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20</w:t>
            </w:r>
          </w:p>
        </w:tc>
      </w:tr>
      <w:tr w14:paraId="712531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19EEC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bookmarkStart w:id="2" w:name="_Hlk147755636"/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General anesthesia, n (%)</w:t>
            </w:r>
            <w:bookmarkEnd w:id="2"/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A12C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7 (6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DBDF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31 (82.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A70B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68EE4C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14:paraId="3ADD7A6C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Nongeneral anesthesia, n (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55AD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3 (3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C2E4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70 (17.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4DA9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120751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14:paraId="18F4BBA5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Postoperative analgesia, n (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6854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51FB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E093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101</w:t>
            </w:r>
          </w:p>
        </w:tc>
      </w:tr>
      <w:tr w14:paraId="786B85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14:paraId="3DD9FC9D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F663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2 (6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2E9F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72 (67.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70F1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09158D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14:paraId="4FF11353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41C6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8 (4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34FA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29 (32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31F5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5C612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C6A7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Operative time, min (median (IQR)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C35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03 (84, 1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D62B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12 (87, 18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093D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477</w:t>
            </w:r>
          </w:p>
        </w:tc>
      </w:tr>
      <w:tr w14:paraId="1F9D94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DADA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Duration of anesthesia, min (median (IQR)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AA4D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27 (110, 1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FBED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43 (112, 22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968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251</w:t>
            </w:r>
          </w:p>
        </w:tc>
      </w:tr>
      <w:tr w14:paraId="541877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5751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Intraoperative medications, n (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AD3F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163C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FF86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26F471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997A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Propofol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B4E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7 (6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3572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33 (83.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3859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16</w:t>
            </w:r>
          </w:p>
        </w:tc>
      </w:tr>
      <w:tr w14:paraId="79D09F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191B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Benzodiazepine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CAC6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9 (9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B69F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74 (93.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9714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295</w:t>
            </w:r>
          </w:p>
        </w:tc>
      </w:tr>
      <w:tr w14:paraId="045274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3C6F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Opioid drug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5FD7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7 (6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9C11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37 (84.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ED4D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09</w:t>
            </w:r>
          </w:p>
        </w:tc>
      </w:tr>
      <w:tr w14:paraId="326E1E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4BF796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14:ligatures w14:val="none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lucocorticoids</w:t>
            </w:r>
          </w:p>
        </w:tc>
        <w:tc>
          <w:tcPr>
            <w:tcW w:w="17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663252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2 (3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EA56529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19 (29.7)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A2682A0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966</w:t>
            </w:r>
          </w:p>
        </w:tc>
      </w:tr>
    </w:tbl>
    <w:p w14:paraId="45A1514E">
      <w:pPr>
        <w:spacing w:before="100" w:beforeAutospacing="1" w:after="160" w:line="254" w:lineRule="auto"/>
        <w:rPr>
          <w:rFonts w:ascii="Times New Roman" w:hAnsi="Times New Roman" w:eastAsia="等线" w:cs="Times New Roman"/>
          <w:color w:val="000000"/>
          <w:kern w:val="0"/>
          <w:sz w:val="22"/>
          <w14:ligatures w14:val="none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14:ligatures w14:val="none"/>
        </w:rPr>
        <w:t xml:space="preserve">Abbreviations: BMI, body mass index; </w:t>
      </w:r>
      <w:r>
        <w:rPr>
          <w:rFonts w:ascii="Times New Roman" w:hAnsi="Times New Roman" w:eastAsia="等线" w:cs="Times New Roman"/>
          <w:color w:val="000000"/>
          <w:kern w:val="0"/>
          <w:sz w:val="22"/>
          <w14:ligatures w14:val="none"/>
        </w:rPr>
        <w:t xml:space="preserve">MMSE, Mini Mental State Exam; </w:t>
      </w:r>
      <w:r>
        <w:rPr>
          <w:rFonts w:ascii="Times New Roman" w:hAnsi="Times New Roman" w:eastAsia="宋体" w:cs="Times New Roman"/>
          <w:color w:val="000000"/>
          <w:kern w:val="0"/>
          <w:sz w:val="22"/>
          <w14:ligatures w14:val="none"/>
        </w:rPr>
        <w:t>aCCI, age-adjusted Charlson comorbidity index; ASA, American Society of Anesthesiologists;</w:t>
      </w:r>
      <w:r>
        <w:rPr>
          <w:rFonts w:ascii="Times New Roman" w:hAnsi="Times New Roman" w:eastAsia="等线" w:cs="Times New Roman"/>
          <w:color w:val="000000"/>
          <w:kern w:val="0"/>
          <w:sz w:val="22"/>
          <w14:ligatures w14:val="none"/>
        </w:rPr>
        <w:t xml:space="preserve"> ENT, ear, nose and throat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14:ligatures w14:val="none"/>
        </w:rPr>
        <w:t>.</w:t>
      </w:r>
    </w:p>
    <w:p w14:paraId="7F886C68">
      <w:pPr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2"/>
          <w14:ligatures w14:val="none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14:ligatures w14:val="none"/>
        </w:rPr>
        <w:t>S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 Univariate correlations with the readmission rate one year after surgery</w:t>
      </w:r>
    </w:p>
    <w:tbl>
      <w:tblPr>
        <w:tblStyle w:val="2"/>
        <w:tblW w:w="795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"/>
        <w:gridCol w:w="3083"/>
        <w:gridCol w:w="1700"/>
        <w:gridCol w:w="1817"/>
        <w:gridCol w:w="1016"/>
      </w:tblGrid>
      <w:tr w14:paraId="28292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42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B3C95E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351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F40F118">
            <w:pPr>
              <w:spacing w:before="100" w:beforeAutospacing="1" w:line="254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Readmission within 1 year after surgery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6DE64F">
            <w:pPr>
              <w:spacing w:before="100" w:beforeAutospacing="1" w:line="254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3A2F39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1" w:type="dxa"/>
          <w:trHeight w:val="454" w:hRule="atLeast"/>
          <w:jc w:val="center"/>
        </w:trPr>
        <w:tc>
          <w:tcPr>
            <w:tcW w:w="30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EDE61FF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4625D10">
            <w:pPr>
              <w:spacing w:before="100" w:beforeAutospacing="1" w:line="254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Yes (n=103)</w:t>
            </w:r>
          </w:p>
        </w:tc>
        <w:tc>
          <w:tcPr>
            <w:tcW w:w="18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98F819">
            <w:pPr>
              <w:spacing w:before="100" w:beforeAutospacing="1" w:line="254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No (n=338)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727CEB">
            <w:pPr>
              <w:spacing w:before="100" w:beforeAutospacing="1" w:line="254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2"/>
                <w14:ligatures w14:val="none"/>
              </w:rPr>
              <w:t>P-</w:t>
            </w: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value</w:t>
            </w:r>
          </w:p>
        </w:tc>
      </w:tr>
      <w:tr w14:paraId="622124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B0A20D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Age, years, median (IQR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A37D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74 (72, 7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D94A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74 (72, 7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AE6C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979</w:t>
            </w:r>
          </w:p>
        </w:tc>
      </w:tr>
      <w:tr w14:paraId="02913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BC22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Sex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3127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85F9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955E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733</w:t>
            </w:r>
          </w:p>
        </w:tc>
      </w:tr>
      <w:tr w14:paraId="20B01F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4972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546A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55 (53.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2141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74 (51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7DAD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1CD598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70131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8439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48 (46.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6D3A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64 (48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20D6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4B5713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CE4C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Height (cm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1ED7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64 (158, 17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E0CC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63 (159, 17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988C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893</w:t>
            </w:r>
          </w:p>
        </w:tc>
      </w:tr>
      <w:tr w14:paraId="62373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6022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Body weight (kg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F076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67 (60, 7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BF3A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67 (60, 7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DE2D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766</w:t>
            </w:r>
          </w:p>
        </w:tc>
      </w:tr>
      <w:tr w14:paraId="6C3EC7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80C6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BMI, mean (SD), kg/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1E92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4.8 (22.7, 26.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9D96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4.6 (22.2, 27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2F1A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778</w:t>
            </w:r>
          </w:p>
        </w:tc>
      </w:tr>
      <w:tr w14:paraId="623E16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5F13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Education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292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A16C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876C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899</w:t>
            </w:r>
          </w:p>
        </w:tc>
      </w:tr>
      <w:tr w14:paraId="16848B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4AD4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High school or abo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559F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9 (28.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8DDB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93 (27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D3E9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202314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2F03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Below high schoo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74FC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74 (71.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BACC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45 (72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D005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74B890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BC8B0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Preoperative MM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FD0D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7 (25, 2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B1F6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7 (25, 2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2D31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107</w:t>
            </w:r>
          </w:p>
        </w:tc>
      </w:tr>
      <w:tr w14:paraId="56713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FD6B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Alcohol consumption history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EB7B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6 (25.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9FF5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97 (28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3E6B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494</w:t>
            </w:r>
          </w:p>
        </w:tc>
      </w:tr>
      <w:tr w14:paraId="49460C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8CBD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Smoking history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04D4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1 (30.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0E82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92 (27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74BB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569</w:t>
            </w:r>
          </w:p>
        </w:tc>
      </w:tr>
      <w:tr w14:paraId="27E7D8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8632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aCC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E4F5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5 (4, 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7F12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4 (3, 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96F3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&lt; 0.001</w:t>
            </w:r>
          </w:p>
        </w:tc>
      </w:tr>
      <w:tr w14:paraId="6CE746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04AF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Weakness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4E64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4 (33.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419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90 (26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5A4F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207</w:t>
            </w:r>
          </w:p>
        </w:tc>
      </w:tr>
      <w:tr w14:paraId="3E6B2C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4A6D">
            <w:pPr>
              <w:spacing w:before="100" w:beforeAutospacing="1" w:line="254" w:lineRule="auto"/>
              <w:jc w:val="left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 xml:space="preserve"> Deliri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467C">
            <w:pPr>
              <w:spacing w:before="100" w:beforeAutospacing="1" w:line="254" w:lineRule="auto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8 (14.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EBE0">
            <w:pPr>
              <w:spacing w:before="100" w:beforeAutospacing="1" w:line="254" w:lineRule="auto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73 (21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A859">
            <w:pPr>
              <w:spacing w:before="100" w:beforeAutospacing="1" w:line="254" w:lineRule="auto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365</w:t>
            </w:r>
          </w:p>
        </w:tc>
      </w:tr>
      <w:tr w14:paraId="357A11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F67B">
            <w:pPr>
              <w:spacing w:before="100" w:beforeAutospacing="1" w:line="254" w:lineRule="auto"/>
              <w:jc w:val="left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Asthenia with deliri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8B06">
            <w:pPr>
              <w:spacing w:before="100" w:beforeAutospacing="1" w:line="254" w:lineRule="auto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1 (10.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43D1">
            <w:pPr>
              <w:spacing w:before="100" w:beforeAutospacing="1" w:line="254" w:lineRule="auto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6 (7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F6C49">
            <w:pPr>
              <w:spacing w:before="100" w:beforeAutospacing="1" w:line="254" w:lineRule="auto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338</w:t>
            </w:r>
          </w:p>
        </w:tc>
      </w:tr>
      <w:tr w14:paraId="5EDBBE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4D591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ASA physical status ≥ 3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EC9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42 (40.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8A04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02 (30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8C99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45</w:t>
            </w:r>
          </w:p>
        </w:tc>
      </w:tr>
      <w:tr w14:paraId="44B77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82872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Surgery category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668C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C720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EE4B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2F956F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367A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Thoracic surge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D00C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1 (10.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1B26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2 (6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362E2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159</w:t>
            </w:r>
          </w:p>
        </w:tc>
      </w:tr>
      <w:tr w14:paraId="1A9083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0967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Spine surge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5F21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5 (4.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3CFE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4 (10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CB79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103</w:t>
            </w:r>
          </w:p>
        </w:tc>
      </w:tr>
      <w:tr w14:paraId="39954D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BD57C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Joint surge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BBF5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1 (20.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6B89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22 (36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5630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03</w:t>
            </w:r>
          </w:p>
        </w:tc>
      </w:tr>
      <w:tr w14:paraId="100244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93DF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General surge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4990B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43 (41.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1C53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92 (27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9A7A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05</w:t>
            </w:r>
          </w:p>
        </w:tc>
      </w:tr>
      <w:tr w14:paraId="593FB6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E7DF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Gynecological surge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3FF5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 (1.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940F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8 (2.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FF9C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800</w:t>
            </w:r>
          </w:p>
        </w:tc>
      </w:tr>
      <w:tr w14:paraId="03F43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3FC4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Urological surge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44CF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5 (14.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5D63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41 (12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94E6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516</w:t>
            </w:r>
          </w:p>
        </w:tc>
      </w:tr>
      <w:tr w14:paraId="2F093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B595B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ENT surge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D771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 (1.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ECA7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 (0.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C45E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.000</w:t>
            </w:r>
          </w:p>
        </w:tc>
      </w:tr>
      <w:tr w14:paraId="687E86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56A7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Oth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EFE6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5 (4.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34357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6 (4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32F5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.000</w:t>
            </w:r>
          </w:p>
        </w:tc>
      </w:tr>
      <w:tr w14:paraId="159B7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3D51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Type of anesthes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5328D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3B2A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A255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937</w:t>
            </w:r>
          </w:p>
        </w:tc>
      </w:tr>
      <w:tr w14:paraId="6E3F86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C0AE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General anesthesia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7861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85 (82.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D850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73 (80.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3BF3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6F4AC4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064E9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Nongeneral anesthesia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065B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8 (17.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C7E05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65 (19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38B1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70D5DF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298A3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Postoperative analgesia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7085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66DA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6613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111</w:t>
            </w:r>
          </w:p>
        </w:tc>
      </w:tr>
      <w:tr w14:paraId="4B68A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D758B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2931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62 (60.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1285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32 (67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4A5E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54E07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491A8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814C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41 (39.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FAFA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06 (32.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35C4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4ED922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02AF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Operative time, min (median (IQR)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D49B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26 (90, 20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20C4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06 (85, 17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CC9A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36</w:t>
            </w:r>
          </w:p>
        </w:tc>
      </w:tr>
      <w:tr w14:paraId="35776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6BA8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Duration of anesthesia, min (median (IQR)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0F2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56 (116, 23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C4694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36 (111, 19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5576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57</w:t>
            </w:r>
          </w:p>
        </w:tc>
      </w:tr>
      <w:tr w14:paraId="109972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DF7B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Intraoperative medications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38A4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C5F1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8AA4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12621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E01B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Propofo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16BA2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86 (83.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216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74 (81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80C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577</w:t>
            </w:r>
          </w:p>
        </w:tc>
      </w:tr>
      <w:tr w14:paraId="254209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7D4D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Benzodiazepin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E4C0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96 (93.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7FF5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17 (93.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8430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832</w:t>
            </w:r>
          </w:p>
        </w:tc>
      </w:tr>
      <w:tr w14:paraId="0A1CB6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F2701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Opioid drug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3DDC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88 (85.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FB5D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76 (81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DB7A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376</w:t>
            </w:r>
          </w:p>
        </w:tc>
      </w:tr>
      <w:tr w14:paraId="49415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A82FB09">
            <w:pPr>
              <w:spacing w:before="100" w:beforeAutospacing="1" w:line="254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14:ligatures w14:val="none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lucocorticoids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E537D9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1 (30.1)</w:t>
            </w:r>
          </w:p>
        </w:tc>
        <w:tc>
          <w:tcPr>
            <w:tcW w:w="18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9C66C9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00 (29.6)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1FF686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921</w:t>
            </w:r>
          </w:p>
        </w:tc>
      </w:tr>
    </w:tbl>
    <w:p w14:paraId="05902041">
      <w:pPr>
        <w:spacing w:before="100" w:beforeAutospacing="1" w:after="160" w:line="254" w:lineRule="auto"/>
        <w:rPr>
          <w:rFonts w:hint="eastAsia" w:ascii="Times New Roman" w:hAnsi="Times New Roman" w:eastAsia="等线" w:cs="Times New Roman"/>
          <w:color w:val="000000"/>
          <w:kern w:val="0"/>
          <w:sz w:val="22"/>
          <w14:ligatures w14:val="none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14:ligatures w14:val="none"/>
        </w:rPr>
        <w:t xml:space="preserve">Abbreviations: BMI, body mass index; </w:t>
      </w:r>
      <w:r>
        <w:rPr>
          <w:rFonts w:ascii="Times New Roman" w:hAnsi="Times New Roman" w:eastAsia="等线" w:cs="Times New Roman"/>
          <w:color w:val="000000"/>
          <w:kern w:val="0"/>
          <w:sz w:val="22"/>
          <w14:ligatures w14:val="none"/>
        </w:rPr>
        <w:t xml:space="preserve">MMSE, Mini Mental State Exam; </w:t>
      </w:r>
      <w:r>
        <w:rPr>
          <w:rFonts w:ascii="Times New Roman" w:hAnsi="Times New Roman" w:eastAsia="宋体" w:cs="Times New Roman"/>
          <w:color w:val="000000"/>
          <w:kern w:val="0"/>
          <w:sz w:val="22"/>
          <w14:ligatures w14:val="none"/>
        </w:rPr>
        <w:t>aCCI, age-adjusted Charlson comorbidity index; ASA, American Society of Anesthesiologists;</w:t>
      </w:r>
      <w:r>
        <w:rPr>
          <w:rFonts w:ascii="Times New Roman" w:hAnsi="Times New Roman" w:eastAsia="等线" w:cs="Times New Roman"/>
          <w:color w:val="000000"/>
          <w:kern w:val="0"/>
          <w:sz w:val="22"/>
          <w14:ligatures w14:val="none"/>
        </w:rPr>
        <w:t xml:space="preserve"> ENT, ear, nose and throat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14:ligatures w14:val="none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YwYzU2MWI3N2Y3MzJlNmMwOWM2NjNjMmYxYjQ1MmYifQ=="/>
  </w:docVars>
  <w:rsids>
    <w:rsidRoot w:val="00506545"/>
    <w:rsid w:val="0011154C"/>
    <w:rsid w:val="00377123"/>
    <w:rsid w:val="00506545"/>
    <w:rsid w:val="005F7F55"/>
    <w:rsid w:val="007E6473"/>
    <w:rsid w:val="008E2D21"/>
    <w:rsid w:val="00932E35"/>
    <w:rsid w:val="00B235F0"/>
    <w:rsid w:val="00C91B89"/>
    <w:rsid w:val="00CA4A47"/>
    <w:rsid w:val="00E438DD"/>
    <w:rsid w:val="5D695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85</Words>
  <Characters>3306</Characters>
  <Lines>29</Lines>
  <Paragraphs>8</Paragraphs>
  <TotalTime>2</TotalTime>
  <ScaleCrop>false</ScaleCrop>
  <LinksUpToDate>false</LinksUpToDate>
  <CharactersWithSpaces>3706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13:37:00Z</dcterms:created>
  <dc:creator>永涛 孙</dc:creator>
  <cp:lastModifiedBy>尘埃之下</cp:lastModifiedBy>
  <dcterms:modified xsi:type="dcterms:W3CDTF">2024-07-07T16:56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E8F3344B24F84BA5B7CD65470FEAEEBC_12</vt:lpwstr>
  </property>
</Properties>
</file>